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40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</w:tblGrid>
      <w:tr w:rsidR="000D22D4" w:rsidRPr="002B4A2C" w14:paraId="0544647B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B259" w14:textId="77777777" w:rsidR="000D22D4" w:rsidRPr="002B4A2C" w:rsidRDefault="000D22D4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 xml:space="preserve">N. </w:t>
            </w:r>
            <w:proofErr w:type="spellStart"/>
            <w:r w:rsidRPr="002B4A2C">
              <w:rPr>
                <w:b/>
                <w:bCs/>
                <w:i/>
                <w:iCs/>
                <w:lang w:val="en-GB"/>
              </w:rPr>
              <w:t>sammar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EF60" w14:textId="77777777" w:rsidR="000D22D4" w:rsidRPr="002B4A2C" w:rsidRDefault="000D22D4" w:rsidP="00AA101B">
            <w:pPr>
              <w:pStyle w:val="TexteTableau"/>
              <w:jc w:val="center"/>
              <w:rPr>
                <w:b/>
                <w:bCs/>
                <w:vertAlign w:val="superscript"/>
                <w:lang w:val="en-GB"/>
              </w:rPr>
            </w:pPr>
            <w:r w:rsidRPr="002B4A2C">
              <w:rPr>
                <w:b/>
                <w:bCs/>
                <w:lang w:val="en-GB"/>
              </w:rPr>
              <w:t>W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170F" w14:textId="77777777" w:rsidR="000D22D4" w:rsidRPr="002B4A2C" w:rsidRDefault="000D22D4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0D22D4" w:rsidRPr="002B4A2C" w14:paraId="1FAF8242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CF87D8" w14:textId="77777777" w:rsidR="000D22D4" w:rsidRPr="002B4A2C" w:rsidRDefault="000D22D4" w:rsidP="00AA101B">
            <w:pPr>
              <w:pStyle w:val="TexteTableau"/>
              <w:jc w:val="center"/>
              <w:rPr>
                <w:lang w:val="en-GB"/>
              </w:rPr>
            </w:pPr>
            <w:proofErr w:type="spellStart"/>
            <w:r w:rsidRPr="002B4A2C">
              <w:rPr>
                <w:lang w:val="en-GB"/>
              </w:rPr>
              <w:t>Npulse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9B360B" w14:textId="77777777" w:rsidR="000D22D4" w:rsidRPr="002B4A2C" w:rsidRDefault="000D22D4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753644" w14:textId="77777777" w:rsidR="000D22D4" w:rsidRPr="002B4A2C" w:rsidRDefault="000D22D4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0D22D4" w:rsidRPr="002B4A2C" w14:paraId="4F5EEF9F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2B24D041" w14:textId="77777777" w:rsidR="000D22D4" w:rsidRPr="002B4A2C" w:rsidRDefault="000D22D4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5622E2" w14:textId="77777777" w:rsidR="000D22D4" w:rsidRPr="002B4A2C" w:rsidRDefault="000D22D4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4.5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098506B4" w14:textId="77777777" w:rsidR="000D22D4" w:rsidRPr="002B4A2C" w:rsidRDefault="000D22D4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1562BFFA" w14:textId="77777777" w:rsidR="00945DC6" w:rsidRDefault="00945DC6" w:rsidP="00945DC6">
      <w:pPr>
        <w:rPr>
          <w:lang w:val="fr-BE"/>
        </w:rPr>
      </w:pPr>
    </w:p>
    <w:sectPr w:rsidR="00945D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31191"/>
    <w:rsid w:val="00072205"/>
    <w:rsid w:val="0008271E"/>
    <w:rsid w:val="000D22D4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9696A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92E29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9F6B51"/>
    <w:rsid w:val="00A613E2"/>
    <w:rsid w:val="00A6620A"/>
    <w:rsid w:val="00AB4368"/>
    <w:rsid w:val="00AB47D6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42E3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B7C5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0D22D4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0D22D4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0D22D4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6:00Z</dcterms:created>
  <dcterms:modified xsi:type="dcterms:W3CDTF">2024-09-06T10:36:00Z</dcterms:modified>
</cp:coreProperties>
</file>